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E29BDC" w14:textId="34667BF8" w:rsidR="00E849F8" w:rsidRDefault="005F47E8" w:rsidP="00A36949">
      <w:pPr>
        <w:pStyle w:val="Heading1"/>
      </w:pPr>
      <w:r>
        <w:t xml:space="preserve">Multimedia </w:t>
      </w:r>
      <w:r w:rsidR="007D6C5B">
        <w:t>Appendix 2</w:t>
      </w:r>
      <w:r w:rsidR="00156885">
        <w:t>.</w:t>
      </w:r>
      <w:bookmarkStart w:id="0" w:name="_GoBack"/>
      <w:bookmarkEnd w:id="0"/>
      <w:r w:rsidR="007D6C5B">
        <w:t xml:space="preserve"> </w:t>
      </w:r>
      <w:r w:rsidR="00353D6A">
        <w:t xml:space="preserve">Agreement and kappa for individual </w:t>
      </w:r>
      <w:r w:rsidR="00A60B3C">
        <w:t>vital signs</w:t>
      </w:r>
      <w:r w:rsidR="004463BB">
        <w:t xml:space="preserve"> according to the NEWS score values</w:t>
      </w:r>
    </w:p>
    <w:p w14:paraId="552D0D74" w14:textId="02271FB4" w:rsidR="001A7C98" w:rsidRDefault="001A7C98" w:rsidP="00E73C24">
      <w:pPr>
        <w:pStyle w:val="NoSpacing"/>
      </w:pPr>
    </w:p>
    <w:p w14:paraId="64F42295" w14:textId="77777777" w:rsidR="00E73C24" w:rsidRDefault="00E73C24" w:rsidP="001A7C98">
      <w:pPr>
        <w:pStyle w:val="Heading3"/>
        <w:rPr>
          <w:color w:val="000000" w:themeColor="text1"/>
        </w:rPr>
      </w:pPr>
    </w:p>
    <w:p w14:paraId="5C5383A6" w14:textId="17AB039F" w:rsidR="003908F9" w:rsidRPr="00E73C24" w:rsidRDefault="003908F9" w:rsidP="003908F9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t>Respiration Rate</w:t>
      </w:r>
      <w:r>
        <w:rPr>
          <w:color w:val="000000" w:themeColor="text1"/>
          <w:sz w:val="28"/>
        </w:rPr>
        <w:t xml:space="preserve"> (</w:t>
      </w:r>
      <w:r w:rsidR="004B3962">
        <w:rPr>
          <w:color w:val="000000" w:themeColor="text1"/>
          <w:sz w:val="28"/>
        </w:rPr>
        <w:t>standard</w:t>
      </w:r>
      <w:r>
        <w:rPr>
          <w:color w:val="000000" w:themeColor="text1"/>
          <w:sz w:val="28"/>
        </w:rPr>
        <w:t xml:space="preserve"> vs</w:t>
      </w:r>
      <w:r w:rsidR="004B3962">
        <w:rPr>
          <w:color w:val="000000" w:themeColor="text1"/>
          <w:sz w:val="28"/>
        </w:rPr>
        <w:t xml:space="preserve"> </w:t>
      </w:r>
      <w:r>
        <w:rPr>
          <w:color w:val="000000" w:themeColor="text1"/>
          <w:sz w:val="28"/>
        </w:rPr>
        <w:t>wearable)</w:t>
      </w:r>
    </w:p>
    <w:p w14:paraId="172407FF" w14:textId="77777777" w:rsidR="003908F9" w:rsidRPr="003908F9" w:rsidRDefault="003908F9" w:rsidP="003908F9"/>
    <w:p w14:paraId="48F048DA" w14:textId="77777777" w:rsidR="00E73C24" w:rsidRPr="00E73C24" w:rsidRDefault="00E73C24" w:rsidP="00E73C24">
      <w:pPr>
        <w:pStyle w:val="NoSpacing"/>
        <w:rPr>
          <w:sz w:val="24"/>
        </w:rPr>
      </w:pPr>
    </w:p>
    <w:p w14:paraId="4112BBD8" w14:textId="5900DBAE" w:rsidR="001A7C98" w:rsidRPr="00E73C24" w:rsidRDefault="001A7C98" w:rsidP="001A7C98">
      <w:pPr>
        <w:pStyle w:val="Caption"/>
        <w:keepNext/>
        <w:rPr>
          <w:i w:val="0"/>
          <w:sz w:val="22"/>
          <w:szCs w:val="20"/>
        </w:rPr>
      </w:pPr>
      <w:r w:rsidRPr="00E73C24">
        <w:rPr>
          <w:i w:val="0"/>
          <w:sz w:val="22"/>
          <w:szCs w:val="20"/>
        </w:rPr>
        <w:t>Respiration Rate, using one observation per participant, w</w:t>
      </w:r>
      <w:r w:rsidR="00E73C24" w:rsidRPr="00E73C24">
        <w:rPr>
          <w:i w:val="0"/>
          <w:sz w:val="22"/>
          <w:szCs w:val="20"/>
        </w:rPr>
        <w:t>eighted k</w:t>
      </w:r>
      <w:r w:rsidRPr="00E73C24">
        <w:rPr>
          <w:i w:val="0"/>
          <w:sz w:val="22"/>
          <w:szCs w:val="20"/>
        </w:rPr>
        <w:t>appa = 0.006 (-0.04 to 0.05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1B95BC8A" w14:textId="77777777" w:rsidTr="001A7C98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5FBD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A5E70" w14:textId="5AA6470A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658F1496" w14:textId="77777777" w:rsidTr="001A7C98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C96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proofErr w:type="spellStart"/>
            <w:r w:rsidRPr="00E73C24">
              <w:rPr>
                <w:rFonts w:ascii="Arial" w:eastAsia="Arial" w:hAnsi="Arial" w:cs="Arial"/>
                <w:szCs w:val="20"/>
              </w:rPr>
              <w:t>Polso</w:t>
            </w:r>
            <w:proofErr w:type="spellEnd"/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17B5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67DC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BAE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1ED0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1DDBD0BE" w14:textId="77777777" w:rsidTr="00E73C24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59FA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79E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75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F71E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512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25CB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4A1F4942" w14:textId="77777777" w:rsidTr="00E73C24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3D0F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408D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4F98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5717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E75F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4CAEE8DB" w14:textId="77777777" w:rsidTr="00E73C24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A575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5BA2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8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A60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4A93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756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110F17E6" w14:textId="77777777" w:rsidTr="00E73C24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808F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D3C7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4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6169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A6B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2D0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2DC2AE71" w14:textId="47E078AB" w:rsidR="001A7C98" w:rsidRPr="00E73C24" w:rsidRDefault="001A7C98" w:rsidP="001A7C98">
      <w:pPr>
        <w:rPr>
          <w:color w:val="000000" w:themeColor="text1"/>
          <w:sz w:val="24"/>
        </w:rPr>
      </w:pPr>
    </w:p>
    <w:p w14:paraId="712F3F7B" w14:textId="1707C78B" w:rsidR="001A7C98" w:rsidRPr="00E73C24" w:rsidRDefault="001A7C98" w:rsidP="001A7C98">
      <w:pPr>
        <w:pStyle w:val="Caption"/>
        <w:keepNext/>
        <w:rPr>
          <w:i w:val="0"/>
          <w:sz w:val="22"/>
          <w:szCs w:val="20"/>
        </w:rPr>
      </w:pPr>
      <w:r w:rsidRPr="00E73C24">
        <w:rPr>
          <w:i w:val="0"/>
          <w:sz w:val="22"/>
          <w:szCs w:val="20"/>
        </w:rPr>
        <w:t xml:space="preserve">Respiration Rate, using all </w:t>
      </w:r>
      <w:r w:rsidR="00A60B3C">
        <w:rPr>
          <w:i w:val="0"/>
          <w:sz w:val="22"/>
          <w:szCs w:val="20"/>
        </w:rPr>
        <w:t>observations</w:t>
      </w:r>
      <w:r w:rsidRPr="00E73C24">
        <w:rPr>
          <w:i w:val="0"/>
          <w:sz w:val="22"/>
          <w:szCs w:val="20"/>
        </w:rPr>
        <w:t xml:space="preserve">, weighted </w:t>
      </w:r>
      <w:r w:rsidR="00E73C24" w:rsidRPr="00E73C24">
        <w:rPr>
          <w:i w:val="0"/>
          <w:sz w:val="22"/>
          <w:szCs w:val="20"/>
        </w:rPr>
        <w:t>k</w:t>
      </w:r>
      <w:r w:rsidRPr="00E73C24">
        <w:rPr>
          <w:i w:val="0"/>
          <w:sz w:val="22"/>
          <w:szCs w:val="20"/>
        </w:rPr>
        <w:t>appa = 0.03 (-0.001 to 0.05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471DDF09" w14:textId="77777777" w:rsidTr="001A7C98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AEDA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C203E" w14:textId="5583AE2C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1672FC51" w14:textId="77777777" w:rsidTr="001A7C98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2476A" w14:textId="15F90F55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A3F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1419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E88F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15C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79D519AF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674A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64AF1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4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5C755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CE22A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D60BD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4761C4C3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456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EAA47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75D9B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EC7DF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67134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7D82FABC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643C3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37EE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48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85FC2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5517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355C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0B739FDE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093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053D4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46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CC57B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D4E0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3835F" w14:textId="77777777" w:rsidR="001A7C98" w:rsidRPr="00E73C24" w:rsidRDefault="001A7C98" w:rsidP="00E73C24">
            <w:pPr>
              <w:pStyle w:val="NoSpacing"/>
              <w:rPr>
                <w:rFonts w:ascii="Arial" w:eastAsia="Arial" w:hAnsi="Arial" w:cs="Arial"/>
                <w:szCs w:val="20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366389F0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2B3BFB8E" w14:textId="10209658" w:rsidR="00897FFA" w:rsidRPr="00E73C24" w:rsidRDefault="00897FFA" w:rsidP="00897FFA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t>Respiration Rate</w:t>
      </w:r>
      <w:r w:rsidR="00C14426">
        <w:rPr>
          <w:color w:val="000000" w:themeColor="text1"/>
          <w:sz w:val="28"/>
        </w:rPr>
        <w:t xml:space="preserve"> (manual count derived from the sinus waves registered by the </w:t>
      </w:r>
      <w:proofErr w:type="gramStart"/>
      <w:r w:rsidR="00C14426">
        <w:rPr>
          <w:color w:val="000000" w:themeColor="text1"/>
          <w:sz w:val="28"/>
        </w:rPr>
        <w:t>wearable</w:t>
      </w:r>
      <w:proofErr w:type="gramEnd"/>
      <w:r w:rsidR="00D439E6">
        <w:rPr>
          <w:color w:val="000000" w:themeColor="text1"/>
          <w:sz w:val="28"/>
        </w:rPr>
        <w:t xml:space="preserve"> vs wearable</w:t>
      </w:r>
      <w:r>
        <w:rPr>
          <w:color w:val="000000" w:themeColor="text1"/>
          <w:sz w:val="28"/>
        </w:rPr>
        <w:t>)</w:t>
      </w:r>
    </w:p>
    <w:p w14:paraId="372E4B1B" w14:textId="77777777" w:rsidR="00897FFA" w:rsidRPr="00E73C24" w:rsidRDefault="00897FFA" w:rsidP="00897FFA">
      <w:pPr>
        <w:pStyle w:val="NoSpacing"/>
        <w:rPr>
          <w:sz w:val="24"/>
        </w:rPr>
      </w:pPr>
    </w:p>
    <w:p w14:paraId="06042075" w14:textId="6880B024" w:rsidR="00897FFA" w:rsidRPr="00E73C24" w:rsidRDefault="00897FFA" w:rsidP="00897FFA">
      <w:pPr>
        <w:pStyle w:val="Caption"/>
        <w:keepNext/>
        <w:rPr>
          <w:i w:val="0"/>
          <w:sz w:val="22"/>
          <w:szCs w:val="20"/>
        </w:rPr>
      </w:pPr>
      <w:r w:rsidRPr="00E73C24">
        <w:rPr>
          <w:i w:val="0"/>
          <w:sz w:val="22"/>
          <w:szCs w:val="20"/>
        </w:rPr>
        <w:t xml:space="preserve">Respiration Rate, using one observation per participant, weighted kappa = </w:t>
      </w:r>
      <w:r w:rsidRPr="00897FFA">
        <w:rPr>
          <w:i w:val="0"/>
          <w:sz w:val="22"/>
          <w:szCs w:val="20"/>
        </w:rPr>
        <w:t>0.48 (0.33 to 0.62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897FFA" w:rsidRPr="00E73C24" w14:paraId="7504177C" w14:textId="77777777" w:rsidTr="00897FFA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CD37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6B756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897FFA" w:rsidRPr="00E73C24" w14:paraId="4814E67A" w14:textId="77777777" w:rsidTr="00897FFA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5E78F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proofErr w:type="spellStart"/>
            <w:r w:rsidRPr="00E73C24">
              <w:rPr>
                <w:rFonts w:ascii="Arial" w:eastAsia="Arial" w:hAnsi="Arial" w:cs="Arial"/>
                <w:szCs w:val="20"/>
              </w:rPr>
              <w:t>Polso</w:t>
            </w:r>
            <w:proofErr w:type="spellEnd"/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2800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853AE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EFF39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1EC59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897FFA" w:rsidRPr="00E73C24" w14:paraId="6E74CCCD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AAF7C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B07BB" w14:textId="0C472EBB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52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4690C" w14:textId="0A4D5D41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E294" w14:textId="60F69869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5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70CDA" w14:textId="4CC4147B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</w:tr>
      <w:tr w:rsidR="00897FFA" w:rsidRPr="00E73C24" w14:paraId="31DEA86C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1CADD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03377" w14:textId="126C59BF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1208" w14:textId="789F09E2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806A" w14:textId="447C85C2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65599" w14:textId="1F939225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</w:tr>
      <w:tr w:rsidR="00897FFA" w:rsidRPr="00E73C24" w14:paraId="03853ACC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08E8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285AC" w14:textId="555B06A0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6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EE5B6" w14:textId="1F65C271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F42DE" w14:textId="61D66448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3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30FC" w14:textId="2A3AC247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2</w:t>
            </w:r>
          </w:p>
        </w:tc>
      </w:tr>
      <w:tr w:rsidR="00897FFA" w:rsidRPr="00E73C24" w14:paraId="1AA5E76C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D5258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CB037" w14:textId="319B8CF2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1B4D" w14:textId="01FA87BD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13356" w14:textId="4E7B2386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7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4653" w14:textId="7E88DC20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4</w:t>
            </w:r>
          </w:p>
        </w:tc>
      </w:tr>
    </w:tbl>
    <w:p w14:paraId="69ABEB14" w14:textId="77777777" w:rsidR="00897FFA" w:rsidRPr="00E73C24" w:rsidRDefault="00897FFA" w:rsidP="00897FFA">
      <w:pPr>
        <w:rPr>
          <w:color w:val="000000" w:themeColor="text1"/>
          <w:sz w:val="24"/>
        </w:rPr>
      </w:pPr>
    </w:p>
    <w:p w14:paraId="093493EA" w14:textId="0CC46C3B" w:rsidR="00897FFA" w:rsidRPr="00E73C24" w:rsidRDefault="00897FFA" w:rsidP="00897FFA">
      <w:pPr>
        <w:pStyle w:val="Caption"/>
        <w:keepNext/>
        <w:rPr>
          <w:i w:val="0"/>
          <w:sz w:val="22"/>
          <w:szCs w:val="20"/>
        </w:rPr>
      </w:pPr>
      <w:r w:rsidRPr="00E73C24">
        <w:rPr>
          <w:i w:val="0"/>
          <w:sz w:val="22"/>
          <w:szCs w:val="20"/>
        </w:rPr>
        <w:t xml:space="preserve">Respiration Rate, using all </w:t>
      </w:r>
      <w:r>
        <w:rPr>
          <w:i w:val="0"/>
          <w:sz w:val="22"/>
          <w:szCs w:val="20"/>
        </w:rPr>
        <w:t>observations</w:t>
      </w:r>
      <w:r w:rsidRPr="00E73C24">
        <w:rPr>
          <w:i w:val="0"/>
          <w:sz w:val="22"/>
          <w:szCs w:val="20"/>
        </w:rPr>
        <w:t xml:space="preserve">, weighted kappa = </w:t>
      </w:r>
      <w:r w:rsidRPr="00897FFA">
        <w:rPr>
          <w:i w:val="0"/>
          <w:sz w:val="22"/>
          <w:szCs w:val="20"/>
        </w:rPr>
        <w:t>0.45 (0.36 to 0.55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897FFA" w:rsidRPr="00E73C24" w14:paraId="40C581D2" w14:textId="77777777" w:rsidTr="00897FFA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3FA4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542EE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897FFA" w:rsidRPr="00E73C24" w14:paraId="76D19EEA" w14:textId="77777777" w:rsidTr="00897FFA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23B90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40130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E94A3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F0FA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96C4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897FFA" w:rsidRPr="00E73C24" w14:paraId="37A42696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A5C4F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32B9" w14:textId="623535AB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22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A8586" w14:textId="20B256E2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46DD" w14:textId="63E93481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5651" w14:textId="2A40A5FD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</w:t>
            </w:r>
          </w:p>
        </w:tc>
      </w:tr>
      <w:tr w:rsidR="00897FFA" w:rsidRPr="00E73C24" w14:paraId="52F8E741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91512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A1F70" w14:textId="067842ED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50BF7" w14:textId="40389797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8DB5E" w14:textId="17D1222F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A0C7" w14:textId="58D5139D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</w:tr>
      <w:tr w:rsidR="00897FFA" w:rsidRPr="00E73C24" w14:paraId="65629262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C9749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89DD" w14:textId="1CB842DB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43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99B8E" w14:textId="105C5234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1803D" w14:textId="2D4F586A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36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15BFC" w14:textId="0518CA24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4</w:t>
            </w:r>
          </w:p>
        </w:tc>
      </w:tr>
      <w:tr w:rsidR="00897FFA" w:rsidRPr="00E73C24" w14:paraId="5CD4D851" w14:textId="77777777" w:rsidTr="00897FF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6B084" w14:textId="77777777" w:rsidR="00897FFA" w:rsidRPr="00E73C24" w:rsidRDefault="00897FFA" w:rsidP="00897FFA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758B" w14:textId="23F74A19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8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3B2D" w14:textId="65F26232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AF37C" w14:textId="16CD0CA0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14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901F" w14:textId="2994215D" w:rsidR="00897FFA" w:rsidRPr="00E73C24" w:rsidRDefault="00897FFA" w:rsidP="00897FFA">
            <w:pPr>
              <w:pStyle w:val="NoSpacing"/>
              <w:rPr>
                <w:rFonts w:ascii="Arial" w:eastAsia="Arial" w:hAnsi="Arial" w:cs="Arial"/>
                <w:szCs w:val="20"/>
              </w:rPr>
            </w:pPr>
            <w:r>
              <w:rPr>
                <w:rFonts w:ascii="Arial" w:eastAsia="Arial" w:hAnsi="Arial" w:cs="Arial"/>
                <w:color w:val="666666"/>
                <w:sz w:val="20"/>
                <w:szCs w:val="20"/>
              </w:rPr>
              <w:t>8</w:t>
            </w:r>
          </w:p>
        </w:tc>
      </w:tr>
    </w:tbl>
    <w:p w14:paraId="6C7B7A35" w14:textId="77777777" w:rsidR="00897FFA" w:rsidRPr="00E73C24" w:rsidRDefault="00897FFA" w:rsidP="00897FFA">
      <w:pPr>
        <w:rPr>
          <w:color w:val="000000" w:themeColor="text1"/>
          <w:sz w:val="24"/>
        </w:rPr>
      </w:pPr>
    </w:p>
    <w:p w14:paraId="23AF7CA1" w14:textId="02252596" w:rsidR="001A7C98" w:rsidRPr="00E73C24" w:rsidRDefault="001A7C98" w:rsidP="001A7C98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lastRenderedPageBreak/>
        <w:t>Heart Rate</w:t>
      </w:r>
      <w:r w:rsidR="001306B5">
        <w:rPr>
          <w:color w:val="000000" w:themeColor="text1"/>
          <w:sz w:val="28"/>
        </w:rPr>
        <w:t xml:space="preserve"> (</w:t>
      </w:r>
      <w:r w:rsidR="004B3962">
        <w:rPr>
          <w:color w:val="000000" w:themeColor="text1"/>
          <w:sz w:val="28"/>
        </w:rPr>
        <w:t>standard</w:t>
      </w:r>
      <w:r w:rsidR="001306B5">
        <w:rPr>
          <w:color w:val="000000" w:themeColor="text1"/>
          <w:sz w:val="28"/>
        </w:rPr>
        <w:t xml:space="preserve"> vs wearable)</w:t>
      </w:r>
    </w:p>
    <w:p w14:paraId="1E4CE80F" w14:textId="77777777" w:rsidR="001A7C98" w:rsidRPr="00E73C24" w:rsidRDefault="001A7C98" w:rsidP="00E73C24">
      <w:pPr>
        <w:pStyle w:val="NoSpacing"/>
        <w:rPr>
          <w:sz w:val="24"/>
        </w:rPr>
      </w:pPr>
    </w:p>
    <w:p w14:paraId="3E9BA6DE" w14:textId="6B71DD92" w:rsidR="00E73C24" w:rsidRPr="00E73C24" w:rsidRDefault="00E73C24" w:rsidP="00E73C24">
      <w:pPr>
        <w:pStyle w:val="Caption"/>
        <w:keepNext/>
        <w:rPr>
          <w:i w:val="0"/>
          <w:sz w:val="22"/>
          <w:szCs w:val="20"/>
        </w:rPr>
      </w:pPr>
      <w:r w:rsidRPr="00E73C24">
        <w:rPr>
          <w:i w:val="0"/>
          <w:sz w:val="22"/>
          <w:szCs w:val="20"/>
        </w:rPr>
        <w:t>Heart Rate, using one observation per participant,</w:t>
      </w:r>
      <w:r w:rsidRPr="00E73C24">
        <w:rPr>
          <w:sz w:val="20"/>
        </w:rPr>
        <w:t xml:space="preserve"> w</w:t>
      </w:r>
      <w:r w:rsidRPr="00E73C24">
        <w:rPr>
          <w:i w:val="0"/>
          <w:sz w:val="22"/>
          <w:szCs w:val="20"/>
        </w:rPr>
        <w:t>eighted kappa = 0.61 (0.38 to 0.83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0D6D6954" w14:textId="77777777" w:rsidTr="001A7C98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F4A7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6D00" w14:textId="101717A7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57399BA0" w14:textId="77777777" w:rsidTr="001A7C98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E6434" w14:textId="5FC2373A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6EA9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A80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8B95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F8E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3BB81A60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428C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E655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06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19F4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5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8523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7DA2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7C0D0CCB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8AE6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7F4A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22DF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8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B5C5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3359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4143AAC5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0C78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247C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9563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C840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952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4133B650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B2AF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53E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8818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E3C9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71BD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77E5DF2B" w14:textId="12F11C61" w:rsidR="001A7C98" w:rsidRPr="00E73C24" w:rsidRDefault="001A7C98" w:rsidP="001A7C98">
      <w:pPr>
        <w:rPr>
          <w:color w:val="000000" w:themeColor="text1"/>
          <w:sz w:val="24"/>
        </w:rPr>
      </w:pPr>
    </w:p>
    <w:p w14:paraId="46DA693D" w14:textId="77777777" w:rsidR="00E73C24" w:rsidRPr="00E73C24" w:rsidRDefault="00E73C24" w:rsidP="001A7C98">
      <w:pPr>
        <w:rPr>
          <w:color w:val="000000" w:themeColor="text1"/>
          <w:sz w:val="24"/>
        </w:rPr>
      </w:pPr>
    </w:p>
    <w:p w14:paraId="74CB73A4" w14:textId="524A32EF" w:rsidR="00E73C24" w:rsidRPr="00E73C24" w:rsidRDefault="00E73C24" w:rsidP="00E73C24">
      <w:pPr>
        <w:pStyle w:val="Caption"/>
        <w:keepNext/>
        <w:rPr>
          <w:i w:val="0"/>
          <w:sz w:val="22"/>
        </w:rPr>
      </w:pPr>
      <w:r w:rsidRPr="00E73C24">
        <w:rPr>
          <w:i w:val="0"/>
          <w:sz w:val="22"/>
        </w:rPr>
        <w:t xml:space="preserve">Heart Rate, using all </w:t>
      </w:r>
      <w:r w:rsidR="00A60B3C">
        <w:rPr>
          <w:i w:val="0"/>
          <w:sz w:val="22"/>
        </w:rPr>
        <w:t>observations</w:t>
      </w:r>
      <w:r w:rsidRPr="00E73C24">
        <w:rPr>
          <w:i w:val="0"/>
          <w:sz w:val="22"/>
        </w:rPr>
        <w:t>, weighted kappa = 0.69 (0.57 to 0.81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554387FE" w14:textId="77777777" w:rsidTr="00E73C24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A14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3748" w14:textId="3FCAB1DF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25354FBB" w14:textId="77777777" w:rsidTr="00E73C24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4F604" w14:textId="1EA1393B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EA9A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F605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F6F9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2EC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142AED2A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08A1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E169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33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5FD0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4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71F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8358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059B08FB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92BD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B65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7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D62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6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D889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CA1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7C9B1C5C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432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EAF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B74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3B4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8575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754BD45F" w14:textId="77777777" w:rsidTr="008344AF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BF68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D4B5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5E0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8340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9EF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206F705D" w14:textId="162FFEF7" w:rsidR="001A7C98" w:rsidRPr="00E73C24" w:rsidRDefault="001A7C98" w:rsidP="001A7C98">
      <w:pPr>
        <w:rPr>
          <w:color w:val="000000" w:themeColor="text1"/>
          <w:sz w:val="24"/>
        </w:rPr>
      </w:pPr>
    </w:p>
    <w:p w14:paraId="6E3672F4" w14:textId="52B2C906" w:rsidR="001A7C98" w:rsidRPr="00E73C24" w:rsidRDefault="001A7C98" w:rsidP="001A7C98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t>Temperature</w:t>
      </w:r>
      <w:r w:rsidR="001306B5">
        <w:rPr>
          <w:color w:val="000000" w:themeColor="text1"/>
          <w:sz w:val="28"/>
        </w:rPr>
        <w:t xml:space="preserve"> (</w:t>
      </w:r>
      <w:proofErr w:type="gramStart"/>
      <w:r w:rsidR="00367253">
        <w:rPr>
          <w:color w:val="000000" w:themeColor="text1"/>
          <w:sz w:val="28"/>
        </w:rPr>
        <w:t xml:space="preserve">standard  </w:t>
      </w:r>
      <w:r w:rsidR="001306B5">
        <w:rPr>
          <w:color w:val="000000" w:themeColor="text1"/>
          <w:sz w:val="28"/>
        </w:rPr>
        <w:t>vs</w:t>
      </w:r>
      <w:proofErr w:type="gramEnd"/>
      <w:r w:rsidR="001306B5">
        <w:rPr>
          <w:color w:val="000000" w:themeColor="text1"/>
          <w:sz w:val="28"/>
        </w:rPr>
        <w:t xml:space="preserve"> the wearable)</w:t>
      </w:r>
    </w:p>
    <w:p w14:paraId="39E4EC4F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39D6D15A" w14:textId="05DF48C1" w:rsidR="00E73C24" w:rsidRPr="00E73C24" w:rsidRDefault="00E73C24" w:rsidP="00E73C24">
      <w:pPr>
        <w:pStyle w:val="Caption"/>
        <w:keepNext/>
        <w:rPr>
          <w:i w:val="0"/>
          <w:sz w:val="22"/>
        </w:rPr>
      </w:pPr>
      <w:r w:rsidRPr="00E73C24">
        <w:rPr>
          <w:i w:val="0"/>
          <w:sz w:val="22"/>
        </w:rPr>
        <w:t>Temperature, using one observation per participant, weighted kappa = -4e-15 (</w:t>
      </w:r>
      <w:proofErr w:type="spellStart"/>
      <w:r w:rsidRPr="00E73C24">
        <w:rPr>
          <w:i w:val="0"/>
          <w:sz w:val="22"/>
        </w:rPr>
        <w:t>NaN</w:t>
      </w:r>
      <w:proofErr w:type="spellEnd"/>
      <w:r w:rsidRPr="00E73C24">
        <w:rPr>
          <w:i w:val="0"/>
          <w:sz w:val="22"/>
        </w:rPr>
        <w:t xml:space="preserve"> to </w:t>
      </w:r>
      <w:proofErr w:type="spellStart"/>
      <w:r w:rsidRPr="00E73C24">
        <w:rPr>
          <w:i w:val="0"/>
          <w:sz w:val="22"/>
        </w:rPr>
        <w:t>NaN</w:t>
      </w:r>
      <w:proofErr w:type="spellEnd"/>
      <w:r w:rsidRPr="00E73C24">
        <w:rPr>
          <w:i w:val="0"/>
          <w:sz w:val="22"/>
        </w:rPr>
        <w:t>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2A188460" w14:textId="77777777" w:rsidTr="00E73C24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5B4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998D" w14:textId="7D7ACCC9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54F101B6" w14:textId="77777777" w:rsidTr="00E73C24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1BAA" w14:textId="6B8DA53B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0F27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3AC4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51E3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44E6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0E8480A7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8EB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ED60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77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9253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8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547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3482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572449F4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830C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41F4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D09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F1CF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780C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4EB088D2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5F28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EE0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758F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CD97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8CF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3CD0F2BB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DC1F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281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7C4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B8B8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E06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36FCD5B0" w14:textId="00E2EBA4" w:rsidR="001A7C98" w:rsidRPr="00E73C24" w:rsidRDefault="001A7C98" w:rsidP="001A7C98">
      <w:pPr>
        <w:rPr>
          <w:color w:val="000000" w:themeColor="text1"/>
          <w:sz w:val="24"/>
        </w:rPr>
      </w:pPr>
    </w:p>
    <w:p w14:paraId="1C76B2CB" w14:textId="77777777" w:rsidR="00E73C24" w:rsidRPr="00E73C24" w:rsidRDefault="00E73C24" w:rsidP="001A7C98">
      <w:pPr>
        <w:rPr>
          <w:color w:val="000000" w:themeColor="text1"/>
          <w:sz w:val="24"/>
        </w:rPr>
      </w:pPr>
    </w:p>
    <w:p w14:paraId="771C5FD7" w14:textId="6FBF32B9" w:rsidR="00E73C24" w:rsidRPr="00E73C24" w:rsidRDefault="00E73C24" w:rsidP="00E73C24">
      <w:pPr>
        <w:pStyle w:val="Caption"/>
        <w:keepNext/>
        <w:rPr>
          <w:i w:val="0"/>
          <w:sz w:val="22"/>
        </w:rPr>
      </w:pPr>
      <w:r w:rsidRPr="00E73C24">
        <w:rPr>
          <w:i w:val="0"/>
          <w:sz w:val="22"/>
        </w:rPr>
        <w:t xml:space="preserve">Temperature, using all </w:t>
      </w:r>
      <w:r w:rsidR="00A60B3C">
        <w:rPr>
          <w:i w:val="0"/>
          <w:sz w:val="22"/>
        </w:rPr>
        <w:t>observations</w:t>
      </w:r>
      <w:r w:rsidRPr="00E73C24">
        <w:rPr>
          <w:i w:val="0"/>
          <w:sz w:val="22"/>
        </w:rPr>
        <w:t>, weighted kappa = 0.00 (0.00 to 0.00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4BA7B76F" w14:textId="77777777" w:rsidTr="00E73C24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7ACB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97705" w14:textId="01FC4065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48F6E0B1" w14:textId="77777777" w:rsidTr="00E73C24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F523" w14:textId="5A8055F0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3B6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D73E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349D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3B0E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337AF048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6BE7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B99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09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E38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37E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605D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5F5F6D5F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0D89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076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7E6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CB3F3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04C6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5B5B64C3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B59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76A3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9018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CD91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FEAB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5807232B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56C3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5A95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3D6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5C0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660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1902F085" w14:textId="2FD6CA6A" w:rsidR="00C14426" w:rsidRDefault="00C14426">
      <w:pPr>
        <w:rPr>
          <w:rFonts w:asciiTheme="majorHAnsi" w:eastAsiaTheme="majorEastAsia" w:hAnsiTheme="majorHAnsi" w:cstheme="majorBidi"/>
          <w:color w:val="000000" w:themeColor="text1"/>
          <w:sz w:val="28"/>
          <w:szCs w:val="24"/>
        </w:rPr>
      </w:pPr>
    </w:p>
    <w:p w14:paraId="5FF3A40A" w14:textId="58135CF5" w:rsidR="008D1C42" w:rsidRDefault="008D1C42" w:rsidP="001A7C98">
      <w:pPr>
        <w:pStyle w:val="Heading3"/>
        <w:rPr>
          <w:color w:val="000000" w:themeColor="text1"/>
          <w:sz w:val="28"/>
        </w:rPr>
      </w:pPr>
    </w:p>
    <w:p w14:paraId="79E201DC" w14:textId="77777777" w:rsidR="00BF77BA" w:rsidRPr="00BF77BA" w:rsidRDefault="00BF77BA" w:rsidP="00BF77BA"/>
    <w:p w14:paraId="70ABE2D1" w14:textId="2DCB010A" w:rsidR="001A7C98" w:rsidRPr="00E73C24" w:rsidRDefault="001A7C98" w:rsidP="001A7C98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lastRenderedPageBreak/>
        <w:t>Oxygen Saturation</w:t>
      </w:r>
      <w:r w:rsidR="001306B5">
        <w:rPr>
          <w:color w:val="000000" w:themeColor="text1"/>
          <w:sz w:val="28"/>
        </w:rPr>
        <w:t xml:space="preserve"> (</w:t>
      </w:r>
      <w:r w:rsidR="00367253">
        <w:rPr>
          <w:color w:val="000000" w:themeColor="text1"/>
          <w:sz w:val="28"/>
        </w:rPr>
        <w:t xml:space="preserve">standard </w:t>
      </w:r>
      <w:r w:rsidR="001306B5">
        <w:rPr>
          <w:color w:val="000000" w:themeColor="text1"/>
          <w:sz w:val="28"/>
        </w:rPr>
        <w:t>vs wearable)</w:t>
      </w:r>
    </w:p>
    <w:p w14:paraId="0D294CA9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17C6BD2D" w14:textId="358000B8" w:rsidR="00E73C24" w:rsidRPr="00E73C24" w:rsidRDefault="00E73C24" w:rsidP="00E73C24">
      <w:pPr>
        <w:pStyle w:val="Caption"/>
        <w:keepNext/>
        <w:rPr>
          <w:i w:val="0"/>
          <w:sz w:val="20"/>
        </w:rPr>
      </w:pPr>
      <w:r w:rsidRPr="00E73C24">
        <w:rPr>
          <w:i w:val="0"/>
          <w:sz w:val="22"/>
        </w:rPr>
        <w:t>Oxygen Saturation, using one observation per participant, weighted kappa = -0.10 (-0.26 to 0.05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24BBF4FA" w14:textId="77777777" w:rsidTr="00E73C24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B60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AF594" w14:textId="1C49C392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0E7B06CA" w14:textId="77777777" w:rsidTr="00E73C24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1D5DD" w14:textId="3E29BB48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65E3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9698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1479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3471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32EA8A61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0272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B171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3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232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7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1EB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E9C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1A845AC7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B743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65F0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4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BC41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AD73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1FE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44C1C95F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B3BD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28B4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4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51DA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257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D6753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7BCE3F0F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22C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B08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B6BB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0186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22B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32562354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711DC602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49166AFF" w14:textId="5AABF425" w:rsidR="00E73C24" w:rsidRPr="00E73C24" w:rsidRDefault="00E73C24" w:rsidP="00E73C24">
      <w:pPr>
        <w:pStyle w:val="Caption"/>
        <w:keepNext/>
        <w:rPr>
          <w:i w:val="0"/>
          <w:sz w:val="22"/>
        </w:rPr>
      </w:pPr>
      <w:r w:rsidRPr="00E73C24">
        <w:rPr>
          <w:i w:val="0"/>
          <w:sz w:val="22"/>
        </w:rPr>
        <w:t xml:space="preserve">Oxygen Saturation, using all </w:t>
      </w:r>
      <w:r w:rsidR="00A60B3C">
        <w:rPr>
          <w:i w:val="0"/>
          <w:sz w:val="22"/>
        </w:rPr>
        <w:t>observations</w:t>
      </w:r>
      <w:r w:rsidRPr="00E73C24">
        <w:rPr>
          <w:i w:val="0"/>
          <w:sz w:val="22"/>
        </w:rPr>
        <w:t>, weighted kappa = -0.11 (-0.20 to -0.02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38A9E7A4" w14:textId="77777777" w:rsidTr="00E73C24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232B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5C6E" w14:textId="12BA979F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794D9343" w14:textId="77777777" w:rsidTr="00E73C24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845D5" w14:textId="338F135B" w:rsidR="001A7C98" w:rsidRPr="00E73C24" w:rsidRDefault="00D0149F" w:rsidP="00E73C24">
            <w:pPr>
              <w:pStyle w:val="NoSpacing"/>
              <w:rPr>
                <w:sz w:val="24"/>
              </w:rPr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F29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6300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DDB6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6E78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57BAEC80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7746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8EE5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77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BE9B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1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25CEA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7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3667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7DEFC880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FD79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ECE0B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9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33E16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7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8D68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D08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678A1A67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CC6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BAEE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3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18FF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5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D4FD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CC65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1FECB177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3C7D9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68EEC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5CB5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615F4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51392" w14:textId="77777777" w:rsidR="001A7C98" w:rsidRPr="00E73C24" w:rsidRDefault="001A7C98" w:rsidP="00E73C24">
            <w:pPr>
              <w:pStyle w:val="NoSpacing"/>
              <w:rPr>
                <w:sz w:val="24"/>
              </w:rPr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5660EB82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7AB8572B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0CF4FB25" w14:textId="122F2F3D" w:rsidR="001A7C98" w:rsidRPr="00E73C24" w:rsidRDefault="001A7C98" w:rsidP="001A7C98">
      <w:pPr>
        <w:pStyle w:val="Heading3"/>
        <w:rPr>
          <w:color w:val="000000" w:themeColor="text1"/>
          <w:sz w:val="28"/>
        </w:rPr>
      </w:pPr>
      <w:r w:rsidRPr="00E73C24">
        <w:rPr>
          <w:color w:val="000000" w:themeColor="text1"/>
          <w:sz w:val="28"/>
        </w:rPr>
        <w:t>Systolic blood pressure</w:t>
      </w:r>
      <w:r w:rsidR="001306B5">
        <w:rPr>
          <w:color w:val="000000" w:themeColor="text1"/>
          <w:sz w:val="28"/>
        </w:rPr>
        <w:t xml:space="preserve"> (</w:t>
      </w:r>
      <w:r w:rsidR="00595A8B">
        <w:rPr>
          <w:color w:val="000000" w:themeColor="text1"/>
          <w:sz w:val="28"/>
        </w:rPr>
        <w:t xml:space="preserve">standard </w:t>
      </w:r>
      <w:r w:rsidR="001306B5">
        <w:rPr>
          <w:color w:val="000000" w:themeColor="text1"/>
          <w:sz w:val="28"/>
        </w:rPr>
        <w:t>vs wearable)</w:t>
      </w:r>
    </w:p>
    <w:p w14:paraId="2D536AEC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74BF382F" w14:textId="248E7BF7" w:rsidR="00353D6A" w:rsidRPr="001D06C6" w:rsidRDefault="00353D6A" w:rsidP="00353D6A">
      <w:pPr>
        <w:pStyle w:val="Caption"/>
        <w:keepNext/>
        <w:rPr>
          <w:i w:val="0"/>
          <w:sz w:val="22"/>
        </w:rPr>
      </w:pPr>
      <w:r w:rsidRPr="001D06C6">
        <w:rPr>
          <w:i w:val="0"/>
          <w:sz w:val="22"/>
        </w:rPr>
        <w:t>Systolic Blood Pressure, using one observation per participant, weighted kappa</w:t>
      </w:r>
      <w:r w:rsidRPr="001D06C6">
        <w:rPr>
          <w:sz w:val="20"/>
        </w:rPr>
        <w:t xml:space="preserve"> </w:t>
      </w:r>
      <w:r w:rsidRPr="001D06C6">
        <w:rPr>
          <w:i w:val="0"/>
          <w:sz w:val="22"/>
        </w:rPr>
        <w:t>= 0.50 (0.38 to 0.62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7F727127" w14:textId="77777777" w:rsidTr="00353D6A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9A737" w14:textId="77777777" w:rsidR="001A7C98" w:rsidRPr="00E73C24" w:rsidRDefault="001A7C98" w:rsidP="00353D6A">
            <w:pPr>
              <w:pStyle w:val="NoSpacing"/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0CDC2" w14:textId="7B01F2FB" w:rsidR="001A7C98" w:rsidRPr="00E73C24" w:rsidRDefault="00D0149F" w:rsidP="00353D6A">
            <w:pPr>
              <w:pStyle w:val="NoSpacing"/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36345590" w14:textId="77777777" w:rsidTr="00353D6A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D1AA" w14:textId="138F0399" w:rsidR="001A7C98" w:rsidRPr="00E73C24" w:rsidRDefault="00D0149F" w:rsidP="00353D6A">
            <w:pPr>
              <w:pStyle w:val="NoSpacing"/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4133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CFE39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18921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8835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7D970F9E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335FB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A884B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83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B823B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FFB3B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5F28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6E486D46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F1F07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6287C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E7D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5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96E22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6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2D81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30DDDCA4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519DA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B11D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0752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C6923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A2E4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  <w:tr w:rsidR="001A7C98" w:rsidRPr="00E73C24" w14:paraId="35883FBE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6655AC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17602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125B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1E88D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34B9B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47022BF9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5CE966D3" w14:textId="77777777" w:rsidR="001A7C98" w:rsidRPr="00E73C24" w:rsidRDefault="001A7C98" w:rsidP="001A7C98">
      <w:pPr>
        <w:rPr>
          <w:color w:val="000000" w:themeColor="text1"/>
          <w:sz w:val="24"/>
        </w:rPr>
      </w:pPr>
    </w:p>
    <w:p w14:paraId="15D61F95" w14:textId="4F8CECD9" w:rsidR="00353D6A" w:rsidRPr="001D06C6" w:rsidRDefault="00353D6A" w:rsidP="00353D6A">
      <w:pPr>
        <w:pStyle w:val="Caption"/>
        <w:keepNext/>
        <w:rPr>
          <w:i w:val="0"/>
          <w:sz w:val="22"/>
        </w:rPr>
      </w:pPr>
      <w:r w:rsidRPr="001D06C6">
        <w:rPr>
          <w:i w:val="0"/>
          <w:sz w:val="22"/>
        </w:rPr>
        <w:t xml:space="preserve">Systolic Blood Pressure, using all </w:t>
      </w:r>
      <w:r w:rsidR="00A60B3C" w:rsidRPr="001D06C6">
        <w:rPr>
          <w:i w:val="0"/>
          <w:sz w:val="22"/>
        </w:rPr>
        <w:t>observations</w:t>
      </w:r>
      <w:r w:rsidRPr="001D06C6">
        <w:rPr>
          <w:i w:val="0"/>
          <w:sz w:val="22"/>
        </w:rPr>
        <w:t>, weighted kappa = 0.39 (0.30 to 0.47)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806"/>
        <w:gridCol w:w="1805"/>
        <w:gridCol w:w="1805"/>
        <w:gridCol w:w="1805"/>
        <w:gridCol w:w="1805"/>
      </w:tblGrid>
      <w:tr w:rsidR="001A7C98" w:rsidRPr="00E73C24" w14:paraId="1E719EF5" w14:textId="77777777" w:rsidTr="00353D6A">
        <w:trPr>
          <w:cantSplit/>
          <w:tblHeader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A9628" w14:textId="77777777" w:rsidR="001A7C98" w:rsidRPr="00E73C24" w:rsidRDefault="001A7C98" w:rsidP="00353D6A">
            <w:pPr>
              <w:pStyle w:val="NoSpacing"/>
            </w:pPr>
          </w:p>
        </w:tc>
        <w:tc>
          <w:tcPr>
            <w:tcW w:w="4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F266A" w14:textId="4A3D16F6" w:rsidR="001A7C98" w:rsidRPr="00E73C24" w:rsidRDefault="00D0149F" w:rsidP="00353D6A">
            <w:pPr>
              <w:pStyle w:val="NoSpacing"/>
            </w:pPr>
            <w:r>
              <w:rPr>
                <w:rFonts w:ascii="Arial" w:eastAsia="Arial" w:hAnsi="Arial" w:cs="Arial"/>
                <w:szCs w:val="20"/>
              </w:rPr>
              <w:t>Standard</w:t>
            </w:r>
          </w:p>
        </w:tc>
      </w:tr>
      <w:tr w:rsidR="001A7C98" w:rsidRPr="00E73C24" w14:paraId="64A3EEE5" w14:textId="77777777" w:rsidTr="00353D6A">
        <w:trPr>
          <w:cantSplit/>
          <w:tblHeader/>
          <w:jc w:val="center"/>
        </w:trPr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D1FB" w14:textId="68D18227" w:rsidR="001A7C98" w:rsidRPr="00E73C24" w:rsidRDefault="00D0149F" w:rsidP="00353D6A">
            <w:pPr>
              <w:pStyle w:val="NoSpacing"/>
            </w:pPr>
            <w:r>
              <w:rPr>
                <w:rFonts w:ascii="Arial" w:eastAsia="Arial" w:hAnsi="Arial" w:cs="Arial"/>
                <w:szCs w:val="20"/>
              </w:rPr>
              <w:t>Wearable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4DC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B5243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FAA23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tcBorders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EB35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3AD9909E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A78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965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257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E0A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36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5F00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7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70FE6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261F9B62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DE1BA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7EBA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5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F7D76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CF42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6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5A28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</w:tr>
      <w:tr w:rsidR="001A7C98" w:rsidRPr="00E73C24" w14:paraId="3F29254B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B2FA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6F962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1945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2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1880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0B55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1</w:t>
            </w:r>
          </w:p>
        </w:tc>
      </w:tr>
      <w:tr w:rsidR="001A7C98" w:rsidRPr="00E73C24" w14:paraId="0F2CF158" w14:textId="77777777" w:rsidTr="00353D6A">
        <w:trPr>
          <w:cantSplit/>
          <w:jc w:val="center"/>
        </w:trPr>
        <w:tc>
          <w:tcPr>
            <w:tcW w:w="10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768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3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8E3EE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BE4D5" w:themeFill="accen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D9BC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C494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  <w:tc>
          <w:tcPr>
            <w:tcW w:w="1000" w:type="pct"/>
            <w:shd w:val="clear" w:color="auto" w:fill="E2EFD9" w:themeFill="accent6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6651" w14:textId="77777777" w:rsidR="001A7C98" w:rsidRPr="00E73C24" w:rsidRDefault="001A7C98" w:rsidP="00353D6A">
            <w:pPr>
              <w:pStyle w:val="NoSpacing"/>
            </w:pPr>
            <w:r w:rsidRPr="00E73C24">
              <w:rPr>
                <w:rFonts w:ascii="Arial" w:eastAsia="Arial" w:hAnsi="Arial" w:cs="Arial"/>
                <w:szCs w:val="20"/>
              </w:rPr>
              <w:t>0</w:t>
            </w:r>
          </w:p>
        </w:tc>
      </w:tr>
    </w:tbl>
    <w:p w14:paraId="4A336E1F" w14:textId="77777777" w:rsidR="001A7C98" w:rsidRPr="00E73C24" w:rsidRDefault="001A7C98" w:rsidP="001A7C98">
      <w:pPr>
        <w:rPr>
          <w:color w:val="000000" w:themeColor="text1"/>
          <w:sz w:val="24"/>
        </w:rPr>
      </w:pPr>
    </w:p>
    <w:sectPr w:rsidR="001A7C98" w:rsidRPr="00E73C2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F2A481" w14:textId="77777777" w:rsidR="00711EBA" w:rsidRDefault="00711EBA" w:rsidP="001A2B27">
      <w:pPr>
        <w:spacing w:after="0" w:line="240" w:lineRule="auto"/>
      </w:pPr>
      <w:r>
        <w:separator/>
      </w:r>
    </w:p>
  </w:endnote>
  <w:endnote w:type="continuationSeparator" w:id="0">
    <w:p w14:paraId="08A2A354" w14:textId="77777777" w:rsidR="00711EBA" w:rsidRDefault="00711EBA" w:rsidP="001A2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1363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6546E" w14:textId="150615D9" w:rsidR="00D80ADF" w:rsidRDefault="00D80A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68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7F9E46" w14:textId="77777777" w:rsidR="00D80ADF" w:rsidRDefault="00D80A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5477F" w14:textId="77777777" w:rsidR="00711EBA" w:rsidRDefault="00711EBA" w:rsidP="001A2B27">
      <w:pPr>
        <w:spacing w:after="0" w:line="240" w:lineRule="auto"/>
      </w:pPr>
      <w:r>
        <w:separator/>
      </w:r>
    </w:p>
  </w:footnote>
  <w:footnote w:type="continuationSeparator" w:id="0">
    <w:p w14:paraId="4E3F6226" w14:textId="77777777" w:rsidR="00711EBA" w:rsidRDefault="00711EBA" w:rsidP="001A2B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AE6602"/>
    <w:multiLevelType w:val="hybridMultilevel"/>
    <w:tmpl w:val="62B89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0C7FDF"/>
    <w:multiLevelType w:val="hybridMultilevel"/>
    <w:tmpl w:val="C9BCB98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3157D4"/>
    <w:multiLevelType w:val="hybridMultilevel"/>
    <w:tmpl w:val="2C9CBE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44272"/>
    <w:multiLevelType w:val="hybridMultilevel"/>
    <w:tmpl w:val="8110B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rdrz55f2vfsje5ftq5fz0qa25zpde95p9v&quot;&gt;CHESS&lt;record-ids&gt;&lt;item&gt;1&lt;/item&gt;&lt;item&gt;2&lt;/item&gt;&lt;item&gt;5&lt;/item&gt;&lt;item&gt;6&lt;/item&gt;&lt;item&gt;7&lt;/item&gt;&lt;item&gt;9&lt;/item&gt;&lt;item&gt;10&lt;/item&gt;&lt;item&gt;12&lt;/item&gt;&lt;item&gt;14&lt;/item&gt;&lt;item&gt;16&lt;/item&gt;&lt;item&gt;18&lt;/item&gt;&lt;item&gt;19&lt;/item&gt;&lt;item&gt;21&lt;/item&gt;&lt;item&gt;22&lt;/item&gt;&lt;item&gt;23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A476C5"/>
    <w:rsid w:val="00003A5F"/>
    <w:rsid w:val="00036E1B"/>
    <w:rsid w:val="000466D2"/>
    <w:rsid w:val="00063CD1"/>
    <w:rsid w:val="000738EF"/>
    <w:rsid w:val="00090EE1"/>
    <w:rsid w:val="000A65C1"/>
    <w:rsid w:val="000D5E49"/>
    <w:rsid w:val="000D651B"/>
    <w:rsid w:val="000E4B27"/>
    <w:rsid w:val="0010680E"/>
    <w:rsid w:val="00111E91"/>
    <w:rsid w:val="001306B5"/>
    <w:rsid w:val="00132C33"/>
    <w:rsid w:val="00146577"/>
    <w:rsid w:val="00147B72"/>
    <w:rsid w:val="00150ADD"/>
    <w:rsid w:val="00156885"/>
    <w:rsid w:val="00156D27"/>
    <w:rsid w:val="00173959"/>
    <w:rsid w:val="00174048"/>
    <w:rsid w:val="001861E3"/>
    <w:rsid w:val="00190CA9"/>
    <w:rsid w:val="00191EEA"/>
    <w:rsid w:val="001A2B27"/>
    <w:rsid w:val="001A6BA2"/>
    <w:rsid w:val="001A7C98"/>
    <w:rsid w:val="001D06C6"/>
    <w:rsid w:val="001D47FB"/>
    <w:rsid w:val="001E170A"/>
    <w:rsid w:val="001E288C"/>
    <w:rsid w:val="001F79F8"/>
    <w:rsid w:val="00211D6D"/>
    <w:rsid w:val="002252A3"/>
    <w:rsid w:val="002562DB"/>
    <w:rsid w:val="002564A1"/>
    <w:rsid w:val="00257527"/>
    <w:rsid w:val="00262EEC"/>
    <w:rsid w:val="002647E0"/>
    <w:rsid w:val="00265D25"/>
    <w:rsid w:val="0027085B"/>
    <w:rsid w:val="002763E6"/>
    <w:rsid w:val="00292228"/>
    <w:rsid w:val="0029723E"/>
    <w:rsid w:val="00297C41"/>
    <w:rsid w:val="002A7E68"/>
    <w:rsid w:val="002B1F16"/>
    <w:rsid w:val="002C2D65"/>
    <w:rsid w:val="002C5BEF"/>
    <w:rsid w:val="002D485A"/>
    <w:rsid w:val="002E2FD6"/>
    <w:rsid w:val="002F2F92"/>
    <w:rsid w:val="002F33E1"/>
    <w:rsid w:val="003005FC"/>
    <w:rsid w:val="00305797"/>
    <w:rsid w:val="00307DFB"/>
    <w:rsid w:val="0031780E"/>
    <w:rsid w:val="00321DB1"/>
    <w:rsid w:val="00324027"/>
    <w:rsid w:val="003366EA"/>
    <w:rsid w:val="00336E06"/>
    <w:rsid w:val="00353D6A"/>
    <w:rsid w:val="00367253"/>
    <w:rsid w:val="0037360F"/>
    <w:rsid w:val="003908F9"/>
    <w:rsid w:val="0039647C"/>
    <w:rsid w:val="003A56B3"/>
    <w:rsid w:val="003C1E01"/>
    <w:rsid w:val="003C3B1F"/>
    <w:rsid w:val="003C43B8"/>
    <w:rsid w:val="003C5AF1"/>
    <w:rsid w:val="003D330B"/>
    <w:rsid w:val="003F1E08"/>
    <w:rsid w:val="003F6BB1"/>
    <w:rsid w:val="00402657"/>
    <w:rsid w:val="00403F9C"/>
    <w:rsid w:val="00412579"/>
    <w:rsid w:val="00431A46"/>
    <w:rsid w:val="004436A1"/>
    <w:rsid w:val="004463BB"/>
    <w:rsid w:val="004472E9"/>
    <w:rsid w:val="00451834"/>
    <w:rsid w:val="00477E3D"/>
    <w:rsid w:val="00490C94"/>
    <w:rsid w:val="00493333"/>
    <w:rsid w:val="004948FD"/>
    <w:rsid w:val="0049711A"/>
    <w:rsid w:val="004A0EB6"/>
    <w:rsid w:val="004A43DC"/>
    <w:rsid w:val="004A4716"/>
    <w:rsid w:val="004B1C87"/>
    <w:rsid w:val="004B3962"/>
    <w:rsid w:val="004B4F1A"/>
    <w:rsid w:val="004C3B2A"/>
    <w:rsid w:val="004C64D7"/>
    <w:rsid w:val="004D095B"/>
    <w:rsid w:val="004E060B"/>
    <w:rsid w:val="004E6F9E"/>
    <w:rsid w:val="00501232"/>
    <w:rsid w:val="00525798"/>
    <w:rsid w:val="00533962"/>
    <w:rsid w:val="005439ED"/>
    <w:rsid w:val="00545D4F"/>
    <w:rsid w:val="005625E4"/>
    <w:rsid w:val="00584815"/>
    <w:rsid w:val="00595A8B"/>
    <w:rsid w:val="005A2A24"/>
    <w:rsid w:val="005B1FB9"/>
    <w:rsid w:val="005C78C4"/>
    <w:rsid w:val="005C7E3C"/>
    <w:rsid w:val="005D40EE"/>
    <w:rsid w:val="005E0D16"/>
    <w:rsid w:val="005E6BAB"/>
    <w:rsid w:val="005F47E8"/>
    <w:rsid w:val="005F4BD1"/>
    <w:rsid w:val="00615740"/>
    <w:rsid w:val="00631A16"/>
    <w:rsid w:val="00641762"/>
    <w:rsid w:val="0065247A"/>
    <w:rsid w:val="0065395A"/>
    <w:rsid w:val="00653D1A"/>
    <w:rsid w:val="00655C06"/>
    <w:rsid w:val="006600B4"/>
    <w:rsid w:val="00660B93"/>
    <w:rsid w:val="00670349"/>
    <w:rsid w:val="00671424"/>
    <w:rsid w:val="006804C1"/>
    <w:rsid w:val="006916B3"/>
    <w:rsid w:val="006971B5"/>
    <w:rsid w:val="006A46AE"/>
    <w:rsid w:val="006A7F82"/>
    <w:rsid w:val="006B1062"/>
    <w:rsid w:val="006B72BA"/>
    <w:rsid w:val="006E2C74"/>
    <w:rsid w:val="006F5539"/>
    <w:rsid w:val="007073CD"/>
    <w:rsid w:val="0071053D"/>
    <w:rsid w:val="00711EBA"/>
    <w:rsid w:val="00722140"/>
    <w:rsid w:val="00730AA9"/>
    <w:rsid w:val="00733A8C"/>
    <w:rsid w:val="00743796"/>
    <w:rsid w:val="00764D93"/>
    <w:rsid w:val="007A555A"/>
    <w:rsid w:val="007B6BC6"/>
    <w:rsid w:val="007D1E99"/>
    <w:rsid w:val="007D21FB"/>
    <w:rsid w:val="007D6C5B"/>
    <w:rsid w:val="007E55B3"/>
    <w:rsid w:val="0080001C"/>
    <w:rsid w:val="008018DD"/>
    <w:rsid w:val="00801DE5"/>
    <w:rsid w:val="00801E91"/>
    <w:rsid w:val="00805E7A"/>
    <w:rsid w:val="00825EC2"/>
    <w:rsid w:val="008344AF"/>
    <w:rsid w:val="00841AEC"/>
    <w:rsid w:val="008473E6"/>
    <w:rsid w:val="00851F84"/>
    <w:rsid w:val="00875BA4"/>
    <w:rsid w:val="00881580"/>
    <w:rsid w:val="00896915"/>
    <w:rsid w:val="00897FFA"/>
    <w:rsid w:val="008A6150"/>
    <w:rsid w:val="008C4492"/>
    <w:rsid w:val="008D1C42"/>
    <w:rsid w:val="008D57D7"/>
    <w:rsid w:val="008F3AD7"/>
    <w:rsid w:val="008F5FCF"/>
    <w:rsid w:val="008F68AE"/>
    <w:rsid w:val="00902648"/>
    <w:rsid w:val="00903C17"/>
    <w:rsid w:val="00924386"/>
    <w:rsid w:val="0093428B"/>
    <w:rsid w:val="009345D6"/>
    <w:rsid w:val="0093673A"/>
    <w:rsid w:val="00947BF7"/>
    <w:rsid w:val="009540B1"/>
    <w:rsid w:val="00962725"/>
    <w:rsid w:val="00977CB0"/>
    <w:rsid w:val="00981C01"/>
    <w:rsid w:val="009840E8"/>
    <w:rsid w:val="009D1789"/>
    <w:rsid w:val="009D30D9"/>
    <w:rsid w:val="009D774C"/>
    <w:rsid w:val="009D781A"/>
    <w:rsid w:val="009E48C5"/>
    <w:rsid w:val="009E5377"/>
    <w:rsid w:val="00A172E7"/>
    <w:rsid w:val="00A34766"/>
    <w:rsid w:val="00A36949"/>
    <w:rsid w:val="00A476C5"/>
    <w:rsid w:val="00A5359F"/>
    <w:rsid w:val="00A6074F"/>
    <w:rsid w:val="00A60B3C"/>
    <w:rsid w:val="00A618FA"/>
    <w:rsid w:val="00A637DF"/>
    <w:rsid w:val="00A64F36"/>
    <w:rsid w:val="00A73912"/>
    <w:rsid w:val="00A86722"/>
    <w:rsid w:val="00A92BEC"/>
    <w:rsid w:val="00A93AF5"/>
    <w:rsid w:val="00AB2C3E"/>
    <w:rsid w:val="00AC29DC"/>
    <w:rsid w:val="00AC65E9"/>
    <w:rsid w:val="00AC6C40"/>
    <w:rsid w:val="00AD2541"/>
    <w:rsid w:val="00AE0ACE"/>
    <w:rsid w:val="00AE7F27"/>
    <w:rsid w:val="00AF17AA"/>
    <w:rsid w:val="00B14F12"/>
    <w:rsid w:val="00B21E42"/>
    <w:rsid w:val="00B245DF"/>
    <w:rsid w:val="00B4413D"/>
    <w:rsid w:val="00B53148"/>
    <w:rsid w:val="00B54822"/>
    <w:rsid w:val="00B60976"/>
    <w:rsid w:val="00B60D1E"/>
    <w:rsid w:val="00B610C7"/>
    <w:rsid w:val="00B72029"/>
    <w:rsid w:val="00B80BE2"/>
    <w:rsid w:val="00B91097"/>
    <w:rsid w:val="00B939EA"/>
    <w:rsid w:val="00B9636D"/>
    <w:rsid w:val="00BA2B4E"/>
    <w:rsid w:val="00BA37FE"/>
    <w:rsid w:val="00BB0B8B"/>
    <w:rsid w:val="00BC0E97"/>
    <w:rsid w:val="00BF1494"/>
    <w:rsid w:val="00BF5800"/>
    <w:rsid w:val="00BF77BA"/>
    <w:rsid w:val="00C03BEA"/>
    <w:rsid w:val="00C14426"/>
    <w:rsid w:val="00C16CCA"/>
    <w:rsid w:val="00C20CEE"/>
    <w:rsid w:val="00C230A5"/>
    <w:rsid w:val="00C62932"/>
    <w:rsid w:val="00C8314B"/>
    <w:rsid w:val="00C96433"/>
    <w:rsid w:val="00C96B85"/>
    <w:rsid w:val="00CB07A1"/>
    <w:rsid w:val="00CB37D0"/>
    <w:rsid w:val="00CB7F41"/>
    <w:rsid w:val="00CC1D19"/>
    <w:rsid w:val="00CC5F7A"/>
    <w:rsid w:val="00CC7C68"/>
    <w:rsid w:val="00CD36F5"/>
    <w:rsid w:val="00CD6231"/>
    <w:rsid w:val="00CE2B17"/>
    <w:rsid w:val="00CE3E7F"/>
    <w:rsid w:val="00CE3ECE"/>
    <w:rsid w:val="00CE6207"/>
    <w:rsid w:val="00CF6F5C"/>
    <w:rsid w:val="00D00126"/>
    <w:rsid w:val="00D0149F"/>
    <w:rsid w:val="00D0487B"/>
    <w:rsid w:val="00D20FE3"/>
    <w:rsid w:val="00D269D6"/>
    <w:rsid w:val="00D31AFB"/>
    <w:rsid w:val="00D34560"/>
    <w:rsid w:val="00D35FBE"/>
    <w:rsid w:val="00D439E6"/>
    <w:rsid w:val="00D5514E"/>
    <w:rsid w:val="00D80109"/>
    <w:rsid w:val="00D80ADF"/>
    <w:rsid w:val="00D92476"/>
    <w:rsid w:val="00DA60F3"/>
    <w:rsid w:val="00DC27A6"/>
    <w:rsid w:val="00DC4EE7"/>
    <w:rsid w:val="00DE591E"/>
    <w:rsid w:val="00DE707A"/>
    <w:rsid w:val="00E074B7"/>
    <w:rsid w:val="00E1256B"/>
    <w:rsid w:val="00E13309"/>
    <w:rsid w:val="00E13D1C"/>
    <w:rsid w:val="00E14515"/>
    <w:rsid w:val="00E161BB"/>
    <w:rsid w:val="00E2301C"/>
    <w:rsid w:val="00E247C4"/>
    <w:rsid w:val="00E317ED"/>
    <w:rsid w:val="00E479BC"/>
    <w:rsid w:val="00E610B5"/>
    <w:rsid w:val="00E632A3"/>
    <w:rsid w:val="00E702D1"/>
    <w:rsid w:val="00E7391F"/>
    <w:rsid w:val="00E73C24"/>
    <w:rsid w:val="00E8121C"/>
    <w:rsid w:val="00E8476A"/>
    <w:rsid w:val="00E849F8"/>
    <w:rsid w:val="00E874F7"/>
    <w:rsid w:val="00E87BAE"/>
    <w:rsid w:val="00E93105"/>
    <w:rsid w:val="00EA5795"/>
    <w:rsid w:val="00EC0088"/>
    <w:rsid w:val="00EC0628"/>
    <w:rsid w:val="00EC7934"/>
    <w:rsid w:val="00ED3E83"/>
    <w:rsid w:val="00EE2805"/>
    <w:rsid w:val="00EE28AB"/>
    <w:rsid w:val="00EE36F1"/>
    <w:rsid w:val="00F24DB0"/>
    <w:rsid w:val="00F26763"/>
    <w:rsid w:val="00F31EDD"/>
    <w:rsid w:val="00F655F6"/>
    <w:rsid w:val="00F77D9A"/>
    <w:rsid w:val="00FA441C"/>
    <w:rsid w:val="00FA6953"/>
    <w:rsid w:val="00FC2B91"/>
    <w:rsid w:val="00FD3924"/>
    <w:rsid w:val="00FD68F1"/>
    <w:rsid w:val="00FE3A8A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60967"/>
  <w15:chartTrackingRefBased/>
  <w15:docId w15:val="{22DECA43-DFA8-42FC-8D48-3C2D2055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6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9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C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6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49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D7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7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7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774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034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39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0B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B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B8B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B8B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981C0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2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B27"/>
  </w:style>
  <w:style w:type="paragraph" w:styleId="Footer">
    <w:name w:val="footer"/>
    <w:basedOn w:val="Normal"/>
    <w:link w:val="FooterChar"/>
    <w:uiPriority w:val="99"/>
    <w:unhideWhenUsed/>
    <w:rsid w:val="001A2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B27"/>
  </w:style>
  <w:style w:type="character" w:customStyle="1" w:styleId="Heading3Char">
    <w:name w:val="Heading 3 Char"/>
    <w:basedOn w:val="DefaultParagraphFont"/>
    <w:link w:val="Heading3"/>
    <w:uiPriority w:val="9"/>
    <w:rsid w:val="001A7C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">
    <w:name w:val="st"/>
    <w:rsid w:val="008A6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5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4" ma:contentTypeDescription="Create a new document." ma:contentTypeScope="" ma:versionID="eb896652ff579f7b19f1a34e66b8b33f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e88e57553eb950c80d50ade97e73d6a4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1A1019-3C33-4060-AF71-41110D7B65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9E4AC3A-76E8-4EAD-AB49-AC9F14625A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20092F-C6E7-40E6-9E3E-9C58DE1930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an Velthoven</dc:creator>
  <cp:keywords/>
  <dc:description/>
  <cp:lastModifiedBy>Michelle Van Velthoven</cp:lastModifiedBy>
  <cp:revision>4</cp:revision>
  <dcterms:created xsi:type="dcterms:W3CDTF">2022-06-11T17:11:00Z</dcterms:created>
  <dcterms:modified xsi:type="dcterms:W3CDTF">2022-06-1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